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859" w:type="pct"/>
        <w:tblLayout w:type="fixed"/>
        <w:tblLook w:val="04A0" w:firstRow="1" w:lastRow="0" w:firstColumn="1" w:lastColumn="0" w:noHBand="0" w:noVBand="1"/>
      </w:tblPr>
      <w:tblGrid>
        <w:gridCol w:w="1131"/>
        <w:gridCol w:w="1228"/>
        <w:gridCol w:w="1228"/>
        <w:gridCol w:w="1228"/>
      </w:tblGrid>
      <w:tr w:rsidR="00DB02E8" w:rsidRPr="004E2BFB" w14:paraId="7C9A7B57" w14:textId="77777777" w:rsidTr="00F910E5">
        <w:trPr>
          <w:tblHeader/>
        </w:trPr>
        <w:tc>
          <w:tcPr>
            <w:tcW w:w="1174" w:type="pct"/>
            <w:vAlign w:val="center"/>
          </w:tcPr>
          <w:p w14:paraId="3754D9BC" w14:textId="77777777" w:rsidR="00DB02E8" w:rsidRPr="004E2BFB" w:rsidRDefault="00DB02E8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4E2BFB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Source</w:t>
            </w:r>
          </w:p>
        </w:tc>
        <w:tc>
          <w:tcPr>
            <w:tcW w:w="1275" w:type="pct"/>
            <w:vAlign w:val="center"/>
          </w:tcPr>
          <w:p w14:paraId="4D31C063" w14:textId="6FAE437B" w:rsidR="00DB02E8" w:rsidRPr="004E2BFB" w:rsidRDefault="00DB02E8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DB02E8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Justification of the mixed method design</w:t>
            </w:r>
          </w:p>
        </w:tc>
        <w:tc>
          <w:tcPr>
            <w:tcW w:w="1275" w:type="pct"/>
            <w:vAlign w:val="center"/>
          </w:tcPr>
          <w:p w14:paraId="08AE6D8F" w14:textId="3AF538D1" w:rsidR="00DB02E8" w:rsidRPr="004E2BFB" w:rsidRDefault="00DB02E8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DB02E8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Combination of qualitative &amp; quantitative data collection-analysis techniques or procedures</w:t>
            </w:r>
          </w:p>
        </w:tc>
        <w:tc>
          <w:tcPr>
            <w:tcW w:w="1275" w:type="pct"/>
            <w:vAlign w:val="center"/>
          </w:tcPr>
          <w:p w14:paraId="26ADC764" w14:textId="38F45A7C" w:rsidR="00DB02E8" w:rsidRPr="004E2BFB" w:rsidRDefault="00DB02E8" w:rsidP="00996BFE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</w:pPr>
            <w:r w:rsidRPr="00DB02E8">
              <w:rPr>
                <w:rFonts w:asciiTheme="minorHAnsi" w:hAnsiTheme="minorHAnsi" w:cstheme="minorHAnsi"/>
                <w:b/>
                <w:bCs/>
                <w:sz w:val="12"/>
                <w:szCs w:val="12"/>
              </w:rPr>
              <w:t>Integration of qualitative &amp; quantitative data or results</w:t>
            </w:r>
          </w:p>
        </w:tc>
      </w:tr>
      <w:tr w:rsidR="00DB02E8" w:rsidRPr="004E2BFB" w14:paraId="516A419F" w14:textId="77777777" w:rsidTr="00F910E5">
        <w:trPr>
          <w:trHeight w:val="293"/>
        </w:trPr>
        <w:tc>
          <w:tcPr>
            <w:tcW w:w="1174" w:type="pct"/>
            <w:vAlign w:val="center"/>
          </w:tcPr>
          <w:p w14:paraId="26914057" w14:textId="77777777" w:rsidR="00DB02E8" w:rsidRPr="004E2BFB" w:rsidRDefault="00DB02E8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Dijksman</w:t>
            </w:r>
            <w:proofErr w:type="spellEnd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E3528B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75" w:type="pct"/>
            <w:vAlign w:val="center"/>
          </w:tcPr>
          <w:p w14:paraId="2D5E0134" w14:textId="33472AF8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75" w:type="pct"/>
            <w:vAlign w:val="center"/>
          </w:tcPr>
          <w:p w14:paraId="0A60F931" w14:textId="4C483945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75" w:type="pct"/>
            <w:vAlign w:val="center"/>
          </w:tcPr>
          <w:p w14:paraId="45448359" w14:textId="09C9E95B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DB02E8" w:rsidRPr="004E2BFB" w14:paraId="4540644F" w14:textId="77777777" w:rsidTr="00F910E5">
        <w:trPr>
          <w:trHeight w:val="293"/>
        </w:trPr>
        <w:tc>
          <w:tcPr>
            <w:tcW w:w="1174" w:type="pct"/>
            <w:vAlign w:val="center"/>
          </w:tcPr>
          <w:p w14:paraId="171A3913" w14:textId="77777777" w:rsidR="00DB02E8" w:rsidRPr="004E2BFB" w:rsidRDefault="00DB02E8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Hadjistavropoulos</w:t>
            </w:r>
            <w:proofErr w:type="spellEnd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7</w:t>
            </w:r>
            <w:r w:rsidRPr="00E3528B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75" w:type="pct"/>
            <w:vAlign w:val="center"/>
          </w:tcPr>
          <w:p w14:paraId="640C4665" w14:textId="220A0102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75" w:type="pct"/>
            <w:vAlign w:val="center"/>
          </w:tcPr>
          <w:p w14:paraId="45F58F3F" w14:textId="74D55EFF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75" w:type="pct"/>
            <w:vAlign w:val="center"/>
          </w:tcPr>
          <w:p w14:paraId="788535B5" w14:textId="38AA6276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DB02E8" w:rsidRPr="004E2BFB" w14:paraId="306EB03B" w14:textId="77777777" w:rsidTr="00F910E5">
        <w:trPr>
          <w:trHeight w:val="293"/>
        </w:trPr>
        <w:tc>
          <w:tcPr>
            <w:tcW w:w="1174" w:type="pct"/>
            <w:vAlign w:val="center"/>
          </w:tcPr>
          <w:p w14:paraId="5B182129" w14:textId="77777777" w:rsidR="00DB02E8" w:rsidRPr="004E2BFB" w:rsidRDefault="00DB02E8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Van der </w:t>
            </w:r>
            <w:proofErr w:type="spellStart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Vaart</w:t>
            </w:r>
            <w:proofErr w:type="spellEnd"/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 xml:space="preserve"> et al. 2014</w:t>
            </w:r>
            <w:r w:rsidRPr="00E3528B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75" w:type="pct"/>
            <w:vAlign w:val="center"/>
          </w:tcPr>
          <w:p w14:paraId="47BD0DA4" w14:textId="7B900C39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75" w:type="pct"/>
            <w:vAlign w:val="center"/>
          </w:tcPr>
          <w:p w14:paraId="3AC12E0F" w14:textId="6031F239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75" w:type="pct"/>
            <w:vAlign w:val="center"/>
          </w:tcPr>
          <w:p w14:paraId="2010DB5B" w14:textId="772656EF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  <w:tr w:rsidR="00DB02E8" w:rsidRPr="004E2BFB" w14:paraId="03113C79" w14:textId="77777777" w:rsidTr="00F910E5">
        <w:trPr>
          <w:trHeight w:val="293"/>
        </w:trPr>
        <w:tc>
          <w:tcPr>
            <w:tcW w:w="1174" w:type="pct"/>
            <w:vAlign w:val="center"/>
          </w:tcPr>
          <w:p w14:paraId="630F6EBA" w14:textId="77777777" w:rsidR="00DB02E8" w:rsidRPr="004E2BFB" w:rsidRDefault="00DB02E8" w:rsidP="0009714A">
            <w:pPr>
              <w:rPr>
                <w:rFonts w:asciiTheme="minorHAnsi" w:hAnsiTheme="minorHAnsi" w:cstheme="minorHAnsi"/>
                <w:sz w:val="12"/>
                <w:szCs w:val="12"/>
              </w:rPr>
            </w:pPr>
            <w:r w:rsidRPr="004E2BFB"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Whitfield &amp; Williams 2004</w:t>
            </w:r>
            <w:r w:rsidRPr="00E3528B">
              <w:rPr>
                <w:rFonts w:asciiTheme="minorHAnsi" w:hAnsiTheme="minorHAnsi" w:cstheme="minorHAnsi"/>
                <w:color w:val="00000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1275" w:type="pct"/>
            <w:vAlign w:val="center"/>
          </w:tcPr>
          <w:p w14:paraId="6217C30A" w14:textId="14E2140D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75" w:type="pct"/>
            <w:vAlign w:val="center"/>
          </w:tcPr>
          <w:p w14:paraId="44A23EEF" w14:textId="4027E8B3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75" w:type="pct"/>
            <w:vAlign w:val="center"/>
          </w:tcPr>
          <w:p w14:paraId="1F552AAC" w14:textId="5616FAC9" w:rsidR="00DB02E8" w:rsidRPr="004E2BFB" w:rsidRDefault="00DB02E8" w:rsidP="0009714A">
            <w:pPr>
              <w:rPr>
                <w:rFonts w:asciiTheme="minorHAnsi" w:hAnsiTheme="minorHAnsi" w:cstheme="minorHAnsi"/>
                <w:color w:val="000000"/>
                <w:sz w:val="12"/>
                <w:szCs w:val="12"/>
              </w:rPr>
            </w:pPr>
            <w:r>
              <w:rPr>
                <w:rFonts w:asciiTheme="minorHAnsi" w:hAnsiTheme="minorHAnsi" w:cstheme="minorHAnsi"/>
                <w:color w:val="000000"/>
                <w:sz w:val="12"/>
                <w:szCs w:val="12"/>
              </w:rPr>
              <w:t>2</w:t>
            </w:r>
          </w:p>
        </w:tc>
      </w:tr>
    </w:tbl>
    <w:p w14:paraId="0B21DFE1" w14:textId="77777777" w:rsidR="00996BFE" w:rsidRPr="00E3528B" w:rsidRDefault="00996BFE" w:rsidP="00996BFE">
      <w:pPr>
        <w:rPr>
          <w:rFonts w:asciiTheme="minorHAnsi" w:hAnsiTheme="minorHAnsi" w:cstheme="minorHAnsi"/>
          <w:color w:val="000000"/>
          <w:sz w:val="16"/>
          <w:szCs w:val="16"/>
        </w:rPr>
      </w:pPr>
    </w:p>
    <w:p w14:paraId="2D967A81" w14:textId="77777777" w:rsidR="00996BFE" w:rsidRPr="00C00B28" w:rsidRDefault="00996BFE" w:rsidP="00996BFE">
      <w:pPr>
        <w:rPr>
          <w:rFonts w:asciiTheme="minorHAnsi" w:hAnsiTheme="minorHAnsi" w:cstheme="minorHAnsi"/>
          <w:color w:val="000000"/>
          <w:sz w:val="16"/>
          <w:szCs w:val="16"/>
        </w:rPr>
      </w:pPr>
      <w:r w:rsidRPr="00C00B28">
        <w:rPr>
          <w:rFonts w:asciiTheme="minorHAnsi" w:hAnsiTheme="minorHAnsi" w:cstheme="minorHAnsi"/>
          <w:color w:val="000000"/>
          <w:sz w:val="16"/>
          <w:szCs w:val="16"/>
        </w:rPr>
        <w:t xml:space="preserve">Notes: </w:t>
      </w:r>
    </w:p>
    <w:p w14:paraId="00E67072" w14:textId="77777777" w:rsidR="00996BFE" w:rsidRDefault="00996BFE" w:rsidP="00996BFE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color w:val="000000"/>
          <w:sz w:val="16"/>
          <w:szCs w:val="16"/>
        </w:rPr>
      </w:pPr>
      <w:r>
        <w:rPr>
          <w:rFonts w:asciiTheme="minorHAnsi" w:hAnsiTheme="minorHAnsi" w:cstheme="minorHAnsi"/>
          <w:color w:val="000000"/>
          <w:sz w:val="16"/>
          <w:szCs w:val="16"/>
        </w:rPr>
        <w:t xml:space="preserve">This is a mixed method study and is included in all three tables. </w:t>
      </w:r>
    </w:p>
    <w:p w14:paraId="735D6415" w14:textId="77777777" w:rsidR="00996BFE" w:rsidRPr="00996BFE" w:rsidRDefault="00996BFE" w:rsidP="00996BFE"/>
    <w:p w14:paraId="38BBFD9B" w14:textId="77777777" w:rsidR="00996BFE" w:rsidRDefault="00996BFE" w:rsidP="00E3528B">
      <w:bookmarkStart w:id="0" w:name="_GoBack"/>
      <w:bookmarkEnd w:id="0"/>
    </w:p>
    <w:sectPr w:rsidR="00996BFE" w:rsidSect="004E2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443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44870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D0AAC"/>
    <w:multiLevelType w:val="hybridMultilevel"/>
    <w:tmpl w:val="1DAEF9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BFB"/>
    <w:rsid w:val="0009714A"/>
    <w:rsid w:val="00146A4A"/>
    <w:rsid w:val="00277539"/>
    <w:rsid w:val="002B06D2"/>
    <w:rsid w:val="002B77E2"/>
    <w:rsid w:val="00323ED1"/>
    <w:rsid w:val="004E2BFB"/>
    <w:rsid w:val="005F3A27"/>
    <w:rsid w:val="00880E29"/>
    <w:rsid w:val="00996BFE"/>
    <w:rsid w:val="00A460CB"/>
    <w:rsid w:val="00A85168"/>
    <w:rsid w:val="00C7585B"/>
    <w:rsid w:val="00C87AFB"/>
    <w:rsid w:val="00CC2CDC"/>
    <w:rsid w:val="00D21698"/>
    <w:rsid w:val="00D42B22"/>
    <w:rsid w:val="00DB02E8"/>
    <w:rsid w:val="00DD2843"/>
    <w:rsid w:val="00E3528B"/>
    <w:rsid w:val="00F9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23A27"/>
  <w15:chartTrackingRefBased/>
  <w15:docId w15:val="{BC247AA1-EBB8-49D4-8D6F-875057B8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BFB"/>
    <w:pPr>
      <w:spacing w:after="0" w:line="240" w:lineRule="auto"/>
    </w:pPr>
    <w:rPr>
      <w:rFonts w:ascii="Calibri" w:hAnsi="Calibri" w:cs="Calibri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8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28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758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avies</dc:creator>
  <cp:keywords/>
  <dc:description/>
  <cp:lastModifiedBy>Fiona Davies</cp:lastModifiedBy>
  <cp:revision>3</cp:revision>
  <dcterms:created xsi:type="dcterms:W3CDTF">2020-06-05T04:03:00Z</dcterms:created>
  <dcterms:modified xsi:type="dcterms:W3CDTF">2020-06-05T04:04:00Z</dcterms:modified>
</cp:coreProperties>
</file>